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440"/>
        <w:gridCol w:w="1260"/>
        <w:gridCol w:w="1800"/>
        <w:gridCol w:w="1620"/>
        <w:gridCol w:w="1080"/>
      </w:tblGrid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2064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091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18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559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1053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1207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29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21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6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29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38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67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98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63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524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440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598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61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746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829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83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746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247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25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94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1023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1038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9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550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55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9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111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116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9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12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2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9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53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54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95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409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617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330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88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84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50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582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706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50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897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935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515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744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758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515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01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44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2359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3636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377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1649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19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44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7963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363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477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240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826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036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240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061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196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878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75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7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04389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828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85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4812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412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44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481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295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32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06486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109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17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89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67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16395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491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49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69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478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52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8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530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547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88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520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59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56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431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58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109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1753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180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2856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6096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6269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377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522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567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527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249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294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6288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550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57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C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056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08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HGAP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1301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374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97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85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877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079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061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095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9orf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628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667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NG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581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85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M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46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5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MT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23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87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MT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25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8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771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78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3110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314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or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197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446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orf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455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664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4A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151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274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4Z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451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96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081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22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54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35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M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6726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487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AF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769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775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058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088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32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55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39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67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82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654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665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70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752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88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3S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055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565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69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87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2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83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64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LCOR22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04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0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050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20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75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9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S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365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94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562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01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2D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730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87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2D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417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563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2D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068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177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3D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197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23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3D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277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39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I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009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137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968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05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76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90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916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017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101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16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204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40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471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736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460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529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113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26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X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1302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47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643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665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200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23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N1L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305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453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N1M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690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9824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51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6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991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00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H2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43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5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67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77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N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45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55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97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60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88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4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E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73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8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E3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704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714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J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819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82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J2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48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57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J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43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5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U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70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8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6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60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5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693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026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P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109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4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P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754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817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GS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3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9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57K9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899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92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98J2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961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097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28M4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781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955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44B5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008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034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44B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001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016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61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7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291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06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336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36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69I8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647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833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88E1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3493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3868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523C2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4947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532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5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635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335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5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390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75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7413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7677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J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229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22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17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96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QL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51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7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508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94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95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2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760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769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3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385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396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197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094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036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822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725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082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625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39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4:08:00Z</dcterms:created>
  <dc:creator>Authorised User</dc:creator>
  <dc:description/>
  <cp:keywords/>
  <dc:language>en-US</dc:language>
  <cp:lastModifiedBy>Authorised User</cp:lastModifiedBy>
  <dcterms:modified xsi:type="dcterms:W3CDTF">2009-02-23T14:19:00Z</dcterms:modified>
  <cp:revision>1</cp:revision>
  <dc:subject/>
  <dc:title>Gene ID</dc:title>
</cp:coreProperties>
</file>